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Y="479"/>
        <w:tblW w:w="3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4"/>
        <w:gridCol w:w="960"/>
        <w:gridCol w:w="960"/>
        <w:gridCol w:w="960"/>
      </w:tblGrid>
      <w:tr w:rsidR="00AA3403" w:rsidRPr="00DF7774" w:rsidTr="00197AA0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AA3403" w:rsidRPr="00DF7774" w:rsidRDefault="00AA3403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3403" w:rsidRPr="00DF7774" w:rsidRDefault="00AA3403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3403" w:rsidRPr="00DF7774" w:rsidRDefault="00AA3403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S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3403" w:rsidRPr="00DF7774" w:rsidRDefault="00AA3403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de-DE"/>
              </w:rPr>
              <w:t>p</w:t>
            </w:r>
            <w:r w:rsidRPr="00DF77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-value</w:t>
            </w:r>
          </w:p>
        </w:tc>
      </w:tr>
      <w:tr w:rsidR="00AA3403" w:rsidRPr="00DF7774" w:rsidTr="00197AA0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AA3403" w:rsidRPr="00DF7774" w:rsidRDefault="00AA3403" w:rsidP="00197A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77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Nu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3403" w:rsidRPr="00DF7774" w:rsidRDefault="00AA3403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3403" w:rsidRPr="00DF7774" w:rsidRDefault="00AA3403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3403" w:rsidRPr="00DF7774" w:rsidRDefault="00AA3403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8</w:t>
            </w:r>
          </w:p>
        </w:tc>
      </w:tr>
      <w:tr w:rsidR="00AA3403" w:rsidRPr="00DF7774" w:rsidTr="00197AA0">
        <w:trPr>
          <w:trHeight w:val="30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:rsidR="00AA3403" w:rsidRPr="00DF7774" w:rsidRDefault="00AA3403" w:rsidP="00197A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77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y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3403" w:rsidRPr="00DF7774" w:rsidRDefault="00AA3403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3403" w:rsidRPr="00DF7774" w:rsidRDefault="00AA3403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A3403" w:rsidRPr="00DF7774" w:rsidRDefault="00AA3403" w:rsidP="00197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.s</w:t>
            </w:r>
            <w:proofErr w:type="spellEnd"/>
            <w:r w:rsidRPr="00DF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</w:p>
        </w:tc>
      </w:tr>
    </w:tbl>
    <w:p w:rsidR="00B854E1" w:rsidRDefault="00B854E1">
      <w:bookmarkStart w:id="0" w:name="_GoBack"/>
      <w:bookmarkEnd w:id="0"/>
    </w:p>
    <w:sectPr w:rsidR="00B854E1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1E0"/>
    <w:rsid w:val="001B31E0"/>
    <w:rsid w:val="00AA3403"/>
    <w:rsid w:val="00B85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1C73BF-CE8C-484C-A239-0DED2C7BB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340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2</Characters>
  <Application>Microsoft Office Word</Application>
  <DocSecurity>0</DocSecurity>
  <Lines>1</Lines>
  <Paragraphs>1</Paragraphs>
  <ScaleCrop>false</ScaleCrop>
  <Company/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Puts</dc:creator>
  <cp:keywords/>
  <dc:description/>
  <cp:lastModifiedBy>Regina Puts</cp:lastModifiedBy>
  <cp:revision>2</cp:revision>
  <dcterms:created xsi:type="dcterms:W3CDTF">2018-10-13T19:07:00Z</dcterms:created>
  <dcterms:modified xsi:type="dcterms:W3CDTF">2018-10-13T19:07:00Z</dcterms:modified>
</cp:coreProperties>
</file>